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A5B3C" w14:textId="649C9E3C" w:rsidR="00B57824" w:rsidRDefault="00B57824" w:rsidP="002E1BE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1BE0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76F473A" w14:textId="77777777" w:rsidR="002E1BE0" w:rsidRPr="004A534B" w:rsidRDefault="002E1BE0" w:rsidP="002E1BE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5661C5" w14:textId="76E8B23E" w:rsidR="00F63A23" w:rsidRPr="002E1BE0" w:rsidRDefault="002E1B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1BE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63A23" w:rsidRPr="002E1BE0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F63A23" w:rsidRPr="0033728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372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7282" w:rsidRPr="00337282">
        <w:rPr>
          <w:rFonts w:ascii="Times New Roman" w:eastAsia="Times New Roman" w:hAnsi="Times New Roman" w:cs="Times New Roman"/>
          <w:sz w:val="24"/>
          <w:szCs w:val="24"/>
          <w:lang w:val="en-US"/>
        </w:rPr>
        <w:t>Classification of lesion scores o</w:t>
      </w:r>
      <w:r w:rsidRPr="0033728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337282" w:rsidRPr="00337282">
        <w:rPr>
          <w:rFonts w:ascii="Times New Roman" w:hAnsi="Times New Roman" w:cs="Times New Roman"/>
          <w:sz w:val="24"/>
          <w:szCs w:val="24"/>
          <w:lang w:val="en-US"/>
        </w:rPr>
        <w:t xml:space="preserve"> the samples from</w:t>
      </w:r>
      <w:r w:rsidRPr="003372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7282" w:rsidRPr="00337282"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Pr="00337282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="00337282" w:rsidRPr="0033728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E1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1904"/>
        <w:gridCol w:w="1672"/>
        <w:gridCol w:w="1672"/>
        <w:gridCol w:w="1623"/>
        <w:gridCol w:w="1623"/>
      </w:tblGrid>
      <w:tr w:rsidR="00F63A23" w:rsidRPr="004A534B" w14:paraId="74B0DCFD" w14:textId="77777777" w:rsidTr="00443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 w:val="restart"/>
            <w:shd w:val="clear" w:color="auto" w:fill="E7E6E6" w:themeFill="background2"/>
            <w:vAlign w:val="center"/>
          </w:tcPr>
          <w:p w14:paraId="72C178F0" w14:textId="4CECE00F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6590" w:type="dxa"/>
            <w:gridSpan w:val="4"/>
            <w:shd w:val="clear" w:color="auto" w:fill="E7E6E6" w:themeFill="background2"/>
            <w:vAlign w:val="center"/>
          </w:tcPr>
          <w:p w14:paraId="71834A94" w14:textId="77777777" w:rsidR="00F63A23" w:rsidRPr="002E1BE0" w:rsidRDefault="00F63A23" w:rsidP="00F63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 Score</w:t>
            </w:r>
          </w:p>
          <w:p w14:paraId="33198284" w14:textId="3A55A118" w:rsidR="00F63A23" w:rsidRPr="002E1BE0" w:rsidRDefault="00F63A23" w:rsidP="00F63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umber of samples)</w:t>
            </w:r>
          </w:p>
        </w:tc>
      </w:tr>
      <w:tr w:rsidR="00F63A23" w:rsidRPr="002E1BE0" w14:paraId="761DA958" w14:textId="3CF1C8DB" w:rsidTr="00443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shd w:val="clear" w:color="auto" w:fill="E7E6E6" w:themeFill="background2"/>
            <w:vAlign w:val="center"/>
          </w:tcPr>
          <w:p w14:paraId="756D32D0" w14:textId="65F396CB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shd w:val="clear" w:color="auto" w:fill="E7E6E6" w:themeFill="background2"/>
            <w:vAlign w:val="center"/>
          </w:tcPr>
          <w:p w14:paraId="794345A7" w14:textId="01C5C8AE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672" w:type="dxa"/>
            <w:shd w:val="clear" w:color="auto" w:fill="E7E6E6" w:themeFill="background2"/>
            <w:vAlign w:val="center"/>
          </w:tcPr>
          <w:p w14:paraId="24D40DAF" w14:textId="1BB067F2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623" w:type="dxa"/>
            <w:shd w:val="clear" w:color="auto" w:fill="E7E6E6" w:themeFill="background2"/>
            <w:vAlign w:val="center"/>
          </w:tcPr>
          <w:p w14:paraId="29038FD1" w14:textId="794DA1B4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623" w:type="dxa"/>
            <w:shd w:val="clear" w:color="auto" w:fill="E7E6E6" w:themeFill="background2"/>
            <w:vAlign w:val="center"/>
          </w:tcPr>
          <w:p w14:paraId="22B33B59" w14:textId="32416416" w:rsidR="00F63A23" w:rsidRPr="002E1BE0" w:rsidRDefault="00F63A23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1B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</w:tr>
      <w:tr w:rsidR="00F63A23" w:rsidRPr="002E1BE0" w14:paraId="651DD6CF" w14:textId="7F36FB80" w:rsidTr="00F63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center"/>
          </w:tcPr>
          <w:p w14:paraId="0D08C539" w14:textId="78983D64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Zona da Mata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2E1BE0">
              <w:rPr>
                <w:rFonts w:ascii="Times New Roman" w:hAnsi="Times New Roman" w:cs="Times New Roman"/>
                <w:sz w:val="24"/>
                <w:szCs w:val="24"/>
              </w:rPr>
              <w:t xml:space="preserve"> Minas Gerais</w:t>
            </w:r>
          </w:p>
        </w:tc>
        <w:tc>
          <w:tcPr>
            <w:tcW w:w="1672" w:type="dxa"/>
            <w:vAlign w:val="center"/>
          </w:tcPr>
          <w:p w14:paraId="5FD9B92F" w14:textId="1B6F6DA4" w:rsidR="00070031" w:rsidRPr="004A534B" w:rsidRDefault="00070031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8.33%</w:t>
            </w:r>
          </w:p>
          <w:p w14:paraId="2482D554" w14:textId="6CA70E3A" w:rsidR="00F63A23" w:rsidRPr="004A534B" w:rsidRDefault="00070031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63A23" w:rsidRPr="004A5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/24)</w:t>
            </w:r>
          </w:p>
        </w:tc>
        <w:tc>
          <w:tcPr>
            <w:tcW w:w="1672" w:type="dxa"/>
            <w:vAlign w:val="center"/>
          </w:tcPr>
          <w:p w14:paraId="232A32F7" w14:textId="6582944B" w:rsidR="00070031" w:rsidRPr="004A534B" w:rsidRDefault="00070031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  <w:p w14:paraId="4A3EC524" w14:textId="1162DA5C" w:rsidR="00F63A23" w:rsidRPr="004A534B" w:rsidRDefault="00070031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713A1" w:rsidRPr="004A53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/24)</w:t>
            </w:r>
          </w:p>
        </w:tc>
        <w:tc>
          <w:tcPr>
            <w:tcW w:w="1623" w:type="dxa"/>
            <w:vAlign w:val="center"/>
          </w:tcPr>
          <w:p w14:paraId="2AED91E8" w14:textId="3233E91C" w:rsidR="00070031" w:rsidRPr="004A534B" w:rsidRDefault="00070031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  <w:p w14:paraId="2F84AAD0" w14:textId="0CCABD65" w:rsidR="00F63A23" w:rsidRPr="004A534B" w:rsidRDefault="00070031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63A23" w:rsidRPr="004A53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/24)</w:t>
            </w:r>
          </w:p>
        </w:tc>
        <w:tc>
          <w:tcPr>
            <w:tcW w:w="1623" w:type="dxa"/>
            <w:vAlign w:val="center"/>
          </w:tcPr>
          <w:p w14:paraId="546A36AC" w14:textId="0774AA3D" w:rsidR="00070031" w:rsidRPr="004A534B" w:rsidRDefault="00070031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20.93%</w:t>
            </w:r>
          </w:p>
          <w:p w14:paraId="7B5B6185" w14:textId="03086928" w:rsidR="00F63A23" w:rsidRPr="004A534B" w:rsidRDefault="00070031" w:rsidP="00F63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63A23" w:rsidRPr="004A53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A534B">
              <w:rPr>
                <w:rFonts w:ascii="Times New Roman" w:hAnsi="Times New Roman" w:cs="Times New Roman"/>
                <w:sz w:val="24"/>
                <w:szCs w:val="24"/>
              </w:rPr>
              <w:t>/24)</w:t>
            </w:r>
          </w:p>
        </w:tc>
      </w:tr>
      <w:tr w:rsidR="00F63A23" w:rsidRPr="002E1BE0" w14:paraId="09000081" w14:textId="7BB92D9D" w:rsidTr="00F63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center"/>
          </w:tcPr>
          <w:p w14:paraId="44C6B025" w14:textId="352DA8AF" w:rsidR="00F63A23" w:rsidRPr="002E1BE0" w:rsidRDefault="00F63A23" w:rsidP="00F6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to </w:t>
            </w:r>
            <w:proofErr w:type="spellStart"/>
            <w:r w:rsidRPr="002E1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aíba</w:t>
            </w:r>
            <w:bookmarkStart w:id="0" w:name="_GoBack"/>
            <w:bookmarkEnd w:id="0"/>
            <w:proofErr w:type="spellEnd"/>
          </w:p>
        </w:tc>
        <w:tc>
          <w:tcPr>
            <w:tcW w:w="1672" w:type="dxa"/>
            <w:vAlign w:val="center"/>
          </w:tcPr>
          <w:p w14:paraId="25CD949E" w14:textId="3F0BC26B" w:rsidR="00070031" w:rsidRPr="004A534B" w:rsidRDefault="00070031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%</w:t>
            </w:r>
          </w:p>
          <w:p w14:paraId="15605954" w14:textId="294BB370" w:rsidR="00F63A23" w:rsidRPr="004A534B" w:rsidRDefault="00070031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63A23"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0)</w:t>
            </w:r>
          </w:p>
        </w:tc>
        <w:tc>
          <w:tcPr>
            <w:tcW w:w="1672" w:type="dxa"/>
            <w:vAlign w:val="center"/>
          </w:tcPr>
          <w:p w14:paraId="3773529F" w14:textId="3A6D2355" w:rsidR="00070031" w:rsidRPr="004A534B" w:rsidRDefault="00070031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%</w:t>
            </w:r>
          </w:p>
          <w:p w14:paraId="2C4FB5D9" w14:textId="4BCA0559" w:rsidR="00F63A23" w:rsidRPr="004A534B" w:rsidRDefault="00070031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63A23"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0)</w:t>
            </w:r>
          </w:p>
        </w:tc>
        <w:tc>
          <w:tcPr>
            <w:tcW w:w="1623" w:type="dxa"/>
            <w:vAlign w:val="center"/>
          </w:tcPr>
          <w:p w14:paraId="5CDB892A" w14:textId="03936B6A" w:rsidR="00070031" w:rsidRPr="004A534B" w:rsidRDefault="00070031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%</w:t>
            </w:r>
          </w:p>
          <w:p w14:paraId="162532E4" w14:textId="0C16AC45" w:rsidR="00F63A23" w:rsidRPr="004A534B" w:rsidRDefault="00070031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63A23"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0)</w:t>
            </w:r>
          </w:p>
        </w:tc>
        <w:tc>
          <w:tcPr>
            <w:tcW w:w="1623" w:type="dxa"/>
            <w:vAlign w:val="center"/>
          </w:tcPr>
          <w:p w14:paraId="2EDD9D49" w14:textId="69C97177" w:rsidR="00070031" w:rsidRPr="004A534B" w:rsidRDefault="00070031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</w:t>
            </w:r>
          </w:p>
          <w:p w14:paraId="0A17DB72" w14:textId="1E719A6A" w:rsidR="00F63A23" w:rsidRPr="004A534B" w:rsidRDefault="00070031" w:rsidP="00F63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63A23"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A5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0)</w:t>
            </w:r>
          </w:p>
        </w:tc>
      </w:tr>
    </w:tbl>
    <w:p w14:paraId="4B43A03D" w14:textId="77777777" w:rsidR="00F63A23" w:rsidRPr="002E1BE0" w:rsidRDefault="00F63A23">
      <w:pPr>
        <w:rPr>
          <w:rFonts w:ascii="Times New Roman" w:hAnsi="Times New Roman" w:cs="Times New Roman"/>
          <w:sz w:val="24"/>
          <w:szCs w:val="24"/>
        </w:rPr>
      </w:pPr>
    </w:p>
    <w:p w14:paraId="752E1494" w14:textId="77777777" w:rsidR="00F63A23" w:rsidRPr="002E1BE0" w:rsidRDefault="00F63A23">
      <w:pPr>
        <w:rPr>
          <w:rFonts w:ascii="Times New Roman" w:hAnsi="Times New Roman" w:cs="Times New Roman"/>
          <w:sz w:val="24"/>
          <w:szCs w:val="24"/>
        </w:rPr>
      </w:pPr>
    </w:p>
    <w:sectPr w:rsidR="00F63A23" w:rsidRPr="002E1B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F4E924" w14:textId="77777777" w:rsidR="008E0A4E" w:rsidRDefault="008E0A4E" w:rsidP="00746CF9">
      <w:pPr>
        <w:spacing w:after="0" w:line="240" w:lineRule="auto"/>
      </w:pPr>
      <w:r>
        <w:separator/>
      </w:r>
    </w:p>
  </w:endnote>
  <w:endnote w:type="continuationSeparator" w:id="0">
    <w:p w14:paraId="06778106" w14:textId="77777777" w:rsidR="008E0A4E" w:rsidRDefault="008E0A4E" w:rsidP="00746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6FAA8" w14:textId="77777777" w:rsidR="008E0A4E" w:rsidRDefault="008E0A4E" w:rsidP="00746CF9">
      <w:pPr>
        <w:spacing w:after="0" w:line="240" w:lineRule="auto"/>
      </w:pPr>
      <w:r>
        <w:separator/>
      </w:r>
    </w:p>
  </w:footnote>
  <w:footnote w:type="continuationSeparator" w:id="0">
    <w:p w14:paraId="275F09F5" w14:textId="77777777" w:rsidR="008E0A4E" w:rsidRDefault="008E0A4E" w:rsidP="00746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wtLA0NTMzsjS0sDBX0lEKTi0uzszPAykwqQUAneYCcCwAAAA="/>
  </w:docVars>
  <w:rsids>
    <w:rsidRoot w:val="007126F2"/>
    <w:rsid w:val="00045C07"/>
    <w:rsid w:val="00056369"/>
    <w:rsid w:val="00070031"/>
    <w:rsid w:val="001044DB"/>
    <w:rsid w:val="0011185C"/>
    <w:rsid w:val="00142430"/>
    <w:rsid w:val="002E1BE0"/>
    <w:rsid w:val="00337282"/>
    <w:rsid w:val="0044344B"/>
    <w:rsid w:val="004A534B"/>
    <w:rsid w:val="005877DC"/>
    <w:rsid w:val="006936D8"/>
    <w:rsid w:val="006A7050"/>
    <w:rsid w:val="007126F2"/>
    <w:rsid w:val="00746CF9"/>
    <w:rsid w:val="008E0A4E"/>
    <w:rsid w:val="008E3807"/>
    <w:rsid w:val="00982829"/>
    <w:rsid w:val="00B4591C"/>
    <w:rsid w:val="00B57824"/>
    <w:rsid w:val="00C92FFD"/>
    <w:rsid w:val="00C948C8"/>
    <w:rsid w:val="00D14F52"/>
    <w:rsid w:val="00D150AA"/>
    <w:rsid w:val="00EA3D37"/>
    <w:rsid w:val="00EC34C7"/>
    <w:rsid w:val="00F63A23"/>
    <w:rsid w:val="00F7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872F8"/>
  <w15:chartTrackingRefBased/>
  <w15:docId w15:val="{4BD9113B-2A14-4B3F-B1E8-18A81FC5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1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3">
    <w:name w:val="Plain Table 3"/>
    <w:basedOn w:val="Tabelanormal"/>
    <w:uiPriority w:val="43"/>
    <w:rsid w:val="00C92F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2">
    <w:name w:val="Plain Table 2"/>
    <w:basedOn w:val="Tabelanormal"/>
    <w:uiPriority w:val="42"/>
    <w:rsid w:val="00C92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746C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46CF9"/>
  </w:style>
  <w:style w:type="paragraph" w:styleId="Rodap">
    <w:name w:val="footer"/>
    <w:basedOn w:val="Normal"/>
    <w:link w:val="RodapChar"/>
    <w:uiPriority w:val="99"/>
    <w:unhideWhenUsed/>
    <w:rsid w:val="00746C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46CF9"/>
  </w:style>
  <w:style w:type="character" w:styleId="Refdecomentrio">
    <w:name w:val="annotation reference"/>
    <w:basedOn w:val="Fontepargpadro"/>
    <w:uiPriority w:val="99"/>
    <w:semiHidden/>
    <w:unhideWhenUsed/>
    <w:rsid w:val="0098282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8282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8282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8282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8282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82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28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2</TotalTime>
  <Pages>1</Pages>
  <Words>46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Assao</dc:creator>
  <cp:keywords/>
  <dc:description/>
  <cp:lastModifiedBy>Viviane .</cp:lastModifiedBy>
  <cp:revision>15</cp:revision>
  <dcterms:created xsi:type="dcterms:W3CDTF">2019-05-15T12:46:00Z</dcterms:created>
  <dcterms:modified xsi:type="dcterms:W3CDTF">2019-09-25T19:09:00Z</dcterms:modified>
</cp:coreProperties>
</file>